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2: detailed results for Dunn’s multiple comparison test. *** : p &lt; 0.0001; **: p &lt; 0.01; *: p &lt; 0.05.</w:t>
      </w:r>
    </w:p>
    <w:tbl>
      <w:tblPr>
        <w:tblW w:w="972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00"/>
        <w:gridCol w:w="1540"/>
        <w:gridCol w:w="1540"/>
        <w:gridCol w:w="1540"/>
      </w:tblGrid>
      <w:tr>
        <w:trPr>
          <w:trHeight w:val="600" w:hRule="atLeast"/>
        </w:trPr>
        <w:tc>
          <w:tcPr>
            <w:tcW w:w="5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Dunn's Multiple Comparison Test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Mean number of joiner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Mean latency   of the 1st join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Mean duration of joining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very low centr. network vs. equal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low centralized network vs. equal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low centralized network vs. very low cent.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inter. centralized network vs. equal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inter. centr. network vs. very low cent.  net.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interm. centr. network vs. low centr.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highly centralized network vs. equal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highly centr. network vs. very low cent.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highly centr. network vs. low centralized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highly centr. network vs. inter. centr.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star network vs. equal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star network vs. very low centralized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star network vs. low centralized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star network vs. intermediate centralized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star network vs. highly centralized network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ns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random network vs. equal network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ns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chain network vs. equal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random network vs. very low cent.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chain network vs. very low cent.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random network vs. low centralized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chain network vs. low centralized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random network vs. inter. centralized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chain network vs. inter. centralized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random network vs. highly centralized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chain network vs. highly centralized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random network vs. star network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5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fr-FR"/>
              </w:rPr>
              <w:t>chain network vs. star network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fr-FR"/>
              </w:rPr>
              <w:t>***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8:13:00Z</dcterms:created>
  <dc:creator>Nep's</dc:creator>
  <dc:description/>
  <dc:language>en-US</dc:language>
  <cp:lastModifiedBy>Cédric</cp:lastModifiedBy>
  <dcterms:modified xsi:type="dcterms:W3CDTF">2012-02-07T08:14:00Z</dcterms:modified>
  <cp:revision>3</cp:revision>
  <dc:subject/>
  <dc:title/>
</cp:coreProperties>
</file>